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09B5E" w14:textId="77777777" w:rsidR="00E90266" w:rsidRPr="00AC0C09" w:rsidRDefault="00E90266" w:rsidP="00E90266">
      <w:pPr>
        <w:rPr>
          <w:b/>
          <w:szCs w:val="21"/>
        </w:rPr>
      </w:pPr>
      <w:r>
        <w:rPr>
          <w:b/>
          <w:szCs w:val="21"/>
        </w:rPr>
        <w:t>S1</w:t>
      </w:r>
      <w:r w:rsidRPr="00081844">
        <w:rPr>
          <w:b/>
          <w:szCs w:val="21"/>
        </w:rPr>
        <w:t xml:space="preserve"> Table</w:t>
      </w:r>
      <w:r>
        <w:rPr>
          <w:b/>
          <w:szCs w:val="21"/>
        </w:rPr>
        <w:t xml:space="preserve"> </w:t>
      </w:r>
      <w:r w:rsidRPr="002253CE">
        <w:t>RT-qPCR primer</w:t>
      </w:r>
    </w:p>
    <w:tbl>
      <w:tblPr>
        <w:tblW w:w="6412" w:type="dxa"/>
        <w:tblLook w:val="04A0" w:firstRow="1" w:lastRow="0" w:firstColumn="1" w:lastColumn="0" w:noHBand="0" w:noVBand="1"/>
      </w:tblPr>
      <w:tblGrid>
        <w:gridCol w:w="1956"/>
        <w:gridCol w:w="4456"/>
      </w:tblGrid>
      <w:tr w:rsidR="00E90266" w:rsidRPr="000A2A02" w14:paraId="5BE510CC" w14:textId="77777777" w:rsidTr="00EB0708"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D53984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Primer name</w:t>
            </w:r>
          </w:p>
        </w:tc>
        <w:tc>
          <w:tcPr>
            <w:tcW w:w="4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0C8206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 xml:space="preserve">Primer </w:t>
            </w:r>
            <w:proofErr w:type="gramStart"/>
            <w:r w:rsidRPr="000A2A02">
              <w:rPr>
                <w:sz w:val="21"/>
                <w:szCs w:val="21"/>
              </w:rPr>
              <w:t>sequence(</w:t>
            </w:r>
            <w:proofErr w:type="gramEnd"/>
            <w:r w:rsidRPr="000A2A02">
              <w:rPr>
                <w:sz w:val="21"/>
                <w:szCs w:val="21"/>
              </w:rPr>
              <w:t>5' to 3')</w:t>
            </w:r>
          </w:p>
        </w:tc>
      </w:tr>
      <w:tr w:rsidR="00E90266" w:rsidRPr="000A2A02" w14:paraId="3DB8436A" w14:textId="77777777" w:rsidTr="00EB0708"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3C2B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682-F</w:t>
            </w:r>
          </w:p>
        </w:tc>
        <w:tc>
          <w:tcPr>
            <w:tcW w:w="4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4A90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GGTCACTCGACCAGCTAAAT</w:t>
            </w:r>
          </w:p>
        </w:tc>
      </w:tr>
      <w:tr w:rsidR="00E90266" w:rsidRPr="000A2A02" w14:paraId="3CDD01E4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0FD3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682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F515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CCTCCCTTGCCGATGAGGTT</w:t>
            </w:r>
          </w:p>
        </w:tc>
      </w:tr>
      <w:tr w:rsidR="00E90266" w:rsidRPr="000A2A02" w14:paraId="706DF1CB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6AD0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08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5F04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GCAAGGAATTGGTCGAAGGG</w:t>
            </w:r>
          </w:p>
        </w:tc>
      </w:tr>
      <w:tr w:rsidR="00E90266" w:rsidRPr="000A2A02" w14:paraId="2EB196A4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F4AD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08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7B79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TCGCCTGCAATTCCCTTTTC</w:t>
            </w:r>
          </w:p>
        </w:tc>
      </w:tr>
      <w:tr w:rsidR="00E90266" w:rsidRPr="000A2A02" w14:paraId="6C08AB0A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E891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18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FE75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AATCAGGTCATCGCAGAGGT</w:t>
            </w:r>
          </w:p>
        </w:tc>
      </w:tr>
      <w:tr w:rsidR="00E90266" w:rsidRPr="000A2A02" w14:paraId="0D264C5D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84FD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18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962E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TTGCCTAACGATCTCTCCTC</w:t>
            </w:r>
          </w:p>
        </w:tc>
      </w:tr>
      <w:tr w:rsidR="00E90266" w:rsidRPr="000A2A02" w14:paraId="3357AD24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439C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2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7783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AGCATGGAGGAGATCTTCGG</w:t>
            </w:r>
          </w:p>
        </w:tc>
      </w:tr>
      <w:tr w:rsidR="00E90266" w:rsidRPr="000A2A02" w14:paraId="491CE29B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FBAB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582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B4CD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ACGCACTCTGGACAAACAAC</w:t>
            </w:r>
          </w:p>
        </w:tc>
      </w:tr>
      <w:tr w:rsidR="00E90266" w:rsidRPr="000A2A02" w14:paraId="44B625FC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2EBF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036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3872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TTGCTGGATGTCACACCTCT</w:t>
            </w:r>
          </w:p>
        </w:tc>
      </w:tr>
      <w:tr w:rsidR="00E90266" w:rsidRPr="000A2A02" w14:paraId="239F4DD8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13B5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036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D475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GTAGCCATCTCCCTCTCACC</w:t>
            </w:r>
          </w:p>
        </w:tc>
      </w:tr>
      <w:tr w:rsidR="00E90266" w:rsidRPr="000A2A02" w14:paraId="544C8903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19EE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15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9DB9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sz w:val="21"/>
                <w:szCs w:val="21"/>
              </w:rPr>
              <w:t>GTCAACATTGGCTCTGCTCC</w:t>
            </w:r>
          </w:p>
        </w:tc>
      </w:tr>
      <w:tr w:rsidR="00E90266" w:rsidRPr="000A2A02" w14:paraId="3DC21455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12AE2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15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DE11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ATCACCCTAAAACGGCTTGC</w:t>
            </w:r>
          </w:p>
        </w:tc>
      </w:tr>
      <w:tr w:rsidR="00E90266" w:rsidRPr="000A2A02" w14:paraId="29BD5E30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D8C5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258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D9E0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GCAGATGTCACAGGAGGAGT</w:t>
            </w:r>
          </w:p>
        </w:tc>
      </w:tr>
      <w:tr w:rsidR="00E90266" w:rsidRPr="000A2A02" w14:paraId="17E32FAD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1BFF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qRTzm6258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E732" w14:textId="77777777" w:rsidR="00E90266" w:rsidRPr="000A2A02" w:rsidRDefault="00E90266" w:rsidP="00EB0708">
            <w:pPr>
              <w:rPr>
                <w:sz w:val="21"/>
                <w:szCs w:val="21"/>
              </w:rPr>
            </w:pPr>
            <w:r w:rsidRPr="000A2A02">
              <w:rPr>
                <w:rFonts w:hint="eastAsia"/>
                <w:sz w:val="21"/>
                <w:szCs w:val="21"/>
              </w:rPr>
              <w:t>AACAACGATCTGATGCTGCC</w:t>
            </w:r>
          </w:p>
        </w:tc>
      </w:tr>
      <w:tr w:rsidR="00E90266" w14:paraId="4CE07E4E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B068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296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2DDE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CTGTTATTGAGGCGCTGAA</w:t>
            </w:r>
          </w:p>
        </w:tc>
      </w:tr>
      <w:tr w:rsidR="00E90266" w14:paraId="202604C4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67C7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296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1748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TTGCTCATACTGCTGGGGAA</w:t>
            </w:r>
          </w:p>
        </w:tc>
      </w:tr>
      <w:tr w:rsidR="00E90266" w14:paraId="44438E58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A459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44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DFAC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CACAGGCAAAAGCTTCAGG</w:t>
            </w:r>
          </w:p>
        </w:tc>
      </w:tr>
      <w:tr w:rsidR="00E90266" w14:paraId="69098B85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9D08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44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3EA8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CAATTGCCCGCCACATATC</w:t>
            </w:r>
          </w:p>
        </w:tc>
      </w:tr>
      <w:tr w:rsidR="00E90266" w14:paraId="2DDA904F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5B0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467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58EF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ATCAAGTACCCGTCGGAGA</w:t>
            </w:r>
          </w:p>
        </w:tc>
      </w:tr>
      <w:tr w:rsidR="00E90266" w14:paraId="6C9C773E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E51E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467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6F2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TAGCATCCCAGTTCCCTCC</w:t>
            </w:r>
          </w:p>
        </w:tc>
      </w:tr>
      <w:tr w:rsidR="00E90266" w14:paraId="79D2E4BE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6415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29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5C75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GTACATTGCTCACAGGCCT</w:t>
            </w:r>
          </w:p>
        </w:tc>
      </w:tr>
      <w:tr w:rsidR="00E90266" w14:paraId="752C8FD0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50F9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29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355B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TAATCTAGGGCGAGGCTTGG</w:t>
            </w:r>
          </w:p>
        </w:tc>
      </w:tr>
      <w:tr w:rsidR="00E90266" w14:paraId="74A8D442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21C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31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11C7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TCGCTTTGTTGTTGGTCTGG</w:t>
            </w:r>
          </w:p>
        </w:tc>
      </w:tr>
      <w:tr w:rsidR="00E90266" w14:paraId="3FC48BF5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E76F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31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3FC0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GGACAATGCAAGCAACCA</w:t>
            </w:r>
          </w:p>
        </w:tc>
      </w:tr>
      <w:tr w:rsidR="00E90266" w14:paraId="6DC1EA0B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FC5C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46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44C4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GACTTCCTCTTCGCCTTCT</w:t>
            </w:r>
          </w:p>
        </w:tc>
      </w:tr>
      <w:tr w:rsidR="00E90266" w14:paraId="5C51AC72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95D7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46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3E0A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ATTCCTCGTCGGCAATCAGT</w:t>
            </w:r>
          </w:p>
        </w:tc>
      </w:tr>
      <w:tr w:rsidR="00E90266" w14:paraId="3116C6E1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6EB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88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A857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GGTGGAATGATTGTCTCGC</w:t>
            </w:r>
          </w:p>
        </w:tc>
      </w:tr>
      <w:tr w:rsidR="00E90266" w14:paraId="54807A2C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853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688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CFBD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CTCCGAGTTGTACACACCC</w:t>
            </w:r>
          </w:p>
        </w:tc>
      </w:tr>
      <w:tr w:rsidR="00E90266" w14:paraId="02310B2E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D535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700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295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CACATGGCCTGCTTTCAA</w:t>
            </w:r>
          </w:p>
        </w:tc>
      </w:tr>
      <w:tr w:rsidR="00E90266" w14:paraId="48B5ECA4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95C4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6700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4091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ACATCGAAGGAGCAGCAG</w:t>
            </w:r>
          </w:p>
        </w:tc>
      </w:tr>
      <w:tr w:rsidR="00E90266" w14:paraId="3CD0CD5C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3410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80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ED2F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ACCCGAAATCAACGAGCAT</w:t>
            </w:r>
          </w:p>
        </w:tc>
      </w:tr>
      <w:tr w:rsidR="00E90266" w14:paraId="350BC9FE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1F7C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80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BADEA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GAGTGGGAGTGGTGATGAT</w:t>
            </w:r>
          </w:p>
        </w:tc>
      </w:tr>
      <w:tr w:rsidR="00E90266" w14:paraId="36B64777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E2E7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9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7249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GGTATGGGGCTAGGATTGC</w:t>
            </w:r>
          </w:p>
        </w:tc>
      </w:tr>
      <w:tr w:rsidR="00E90266" w14:paraId="017C051B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7E1F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9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0F3B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AAGTCCAGAGCCAGTACCAC</w:t>
            </w:r>
          </w:p>
        </w:tc>
      </w:tr>
      <w:tr w:rsidR="00E90266" w14:paraId="2BA0581F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98E8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94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A351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GATCCTGGGCGATGTTTTC</w:t>
            </w:r>
          </w:p>
        </w:tc>
      </w:tr>
      <w:tr w:rsidR="00E90266" w14:paraId="50301502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5875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594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470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CGGCCGCATAAATACACAA</w:t>
            </w:r>
          </w:p>
        </w:tc>
      </w:tr>
      <w:tr w:rsidR="00E90266" w14:paraId="5A596B57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BC2D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10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EB02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CCTACTACCTACTCAAAGCCT</w:t>
            </w:r>
          </w:p>
        </w:tc>
      </w:tr>
      <w:tr w:rsidR="00E90266" w14:paraId="6C2B44AD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CA9D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10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BE75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GGAAACGAACACCTGGTATCTG</w:t>
            </w:r>
          </w:p>
        </w:tc>
      </w:tr>
      <w:tr w:rsidR="00E90266" w14:paraId="5B33A48B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873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11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8E29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sz w:val="21"/>
                <w:szCs w:val="21"/>
              </w:rPr>
              <w:t>CAACTGCTTGACCTGGACG</w:t>
            </w:r>
          </w:p>
        </w:tc>
      </w:tr>
      <w:tr w:rsidR="00E90266" w14:paraId="093C1E0F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46AE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11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676B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TAGTTGGGCCTCAGGTTGT</w:t>
            </w:r>
          </w:p>
        </w:tc>
      </w:tr>
      <w:tr w:rsidR="00E90266" w14:paraId="047BAF33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E30A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79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DC50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TTGGCAGAGTGGTAAGGGA</w:t>
            </w:r>
          </w:p>
        </w:tc>
      </w:tr>
      <w:tr w:rsidR="00E90266" w14:paraId="31DB1CC9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EB9B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679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5600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ACTCAAGCAGTCCCCTTCTC</w:t>
            </w:r>
          </w:p>
        </w:tc>
      </w:tr>
      <w:tr w:rsidR="00E90266" w14:paraId="0DF6582F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1C3E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813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4C78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TCTTTCGGGGCATTCGTC</w:t>
            </w:r>
          </w:p>
        </w:tc>
      </w:tr>
      <w:tr w:rsidR="00E90266" w14:paraId="7FA3966F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CC94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813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2ADF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GTCAAGGTAGTGGCGAAGT</w:t>
            </w:r>
          </w:p>
        </w:tc>
      </w:tr>
      <w:tr w:rsidR="00E90266" w14:paraId="216E17C7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0FF8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835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6972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ACCCTTGAGCAGAGAGAGG</w:t>
            </w:r>
          </w:p>
        </w:tc>
      </w:tr>
      <w:tr w:rsidR="00E90266" w14:paraId="55BC2266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ED36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9835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E1C4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ATGAACCTCCTGAGCCTGA</w:t>
            </w:r>
          </w:p>
        </w:tc>
      </w:tr>
      <w:tr w:rsidR="00E90266" w14:paraId="38E283BE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892F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000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99A8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CATCAGGGCTTTCTCGTGT</w:t>
            </w:r>
          </w:p>
        </w:tc>
      </w:tr>
      <w:tr w:rsidR="00E90266" w14:paraId="43309DAA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F55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000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612C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CGGAGAAGCTACTGGTGACT</w:t>
            </w:r>
          </w:p>
        </w:tc>
      </w:tr>
      <w:tr w:rsidR="00E90266" w14:paraId="375ABF4A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63F1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009-F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DE94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GTGTGGGAAGGAGACGAGAA</w:t>
            </w:r>
          </w:p>
        </w:tc>
      </w:tr>
      <w:tr w:rsidR="00E90266" w14:paraId="15F51160" w14:textId="77777777" w:rsidTr="00EB0708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4689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009-R</w:t>
            </w:r>
          </w:p>
        </w:tc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C8A3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GTCTCACGGGTGTTCTTGA</w:t>
            </w:r>
          </w:p>
        </w:tc>
      </w:tr>
      <w:tr w:rsidR="00E90266" w14:paraId="2410BDA2" w14:textId="77777777" w:rsidTr="00EB0708"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A84299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152-F</w:t>
            </w:r>
          </w:p>
        </w:tc>
        <w:tc>
          <w:tcPr>
            <w:tcW w:w="4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0FE6A9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AGTGGAGATGCTGGGTATGAAT</w:t>
            </w:r>
          </w:p>
        </w:tc>
      </w:tr>
      <w:tr w:rsidR="00E90266" w14:paraId="28C5CA43" w14:textId="77777777" w:rsidTr="00EB0708"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7BA55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qRTzm10152-R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4177C" w14:textId="77777777" w:rsidR="00E90266" w:rsidRPr="00B930B9" w:rsidRDefault="00E90266" w:rsidP="00EB0708">
            <w:pPr>
              <w:rPr>
                <w:sz w:val="21"/>
                <w:szCs w:val="21"/>
              </w:rPr>
            </w:pPr>
            <w:r w:rsidRPr="00B930B9">
              <w:rPr>
                <w:rFonts w:hint="eastAsia"/>
                <w:sz w:val="21"/>
                <w:szCs w:val="21"/>
              </w:rPr>
              <w:t>TCACCTTATCATCGCCCACATA</w:t>
            </w:r>
          </w:p>
        </w:tc>
      </w:tr>
    </w:tbl>
    <w:p w14:paraId="46ED3A7D" w14:textId="77777777" w:rsidR="00E90266" w:rsidRDefault="00E90266">
      <w:bookmarkStart w:id="0" w:name="_GoBack"/>
      <w:bookmarkEnd w:id="0"/>
    </w:p>
    <w:sectPr w:rsidR="00E90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66"/>
    <w:rsid w:val="00747D66"/>
    <w:rsid w:val="00E9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87679"/>
  <w15:chartTrackingRefBased/>
  <w15:docId w15:val="{2B28D902-15C1-4DEC-B52E-964C9F41E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9026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29T01:29:00Z</dcterms:created>
  <dcterms:modified xsi:type="dcterms:W3CDTF">2020-12-29T01:29:00Z</dcterms:modified>
</cp:coreProperties>
</file>